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F4BD1" w14:textId="77777777" w:rsidR="00D813E6" w:rsidRPr="00D813E6" w:rsidRDefault="00D813E6" w:rsidP="00D813E6">
      <w:pPr>
        <w:suppressAutoHyphens/>
        <w:spacing w:line="480" w:lineRule="auto"/>
        <w:jc w:val="center"/>
        <w:rPr>
          <w:rFonts w:ascii="Times New Roman" w:eastAsia="Calibri" w:hAnsi="Times New Roman" w:cs="Times New Roman"/>
          <w:b/>
        </w:rPr>
      </w:pPr>
      <w:r w:rsidRPr="00D813E6">
        <w:rPr>
          <w:rFonts w:ascii="Times New Roman" w:eastAsia="Calibri" w:hAnsi="Times New Roman" w:cs="Times New Roman"/>
          <w:b/>
        </w:rPr>
        <w:t>Trait Related Aberrant Connectivity in Clinically Stable Patients with Schizophrenia: A Seed Based Resting State fMRI Study</w:t>
      </w:r>
    </w:p>
    <w:p w14:paraId="285C68F8" w14:textId="77777777" w:rsidR="00D813E6" w:rsidRPr="00D813E6" w:rsidRDefault="00D813E6" w:rsidP="00D813E6">
      <w:pPr>
        <w:suppressAutoHyphens/>
        <w:spacing w:line="480" w:lineRule="auto"/>
        <w:rPr>
          <w:rFonts w:ascii="Times New Roman" w:eastAsia="Calibri" w:hAnsi="Times New Roman" w:cs="Times New Roman"/>
        </w:rPr>
      </w:pPr>
    </w:p>
    <w:p w14:paraId="7C33B5FA" w14:textId="77777777" w:rsidR="00D813E6" w:rsidRPr="00D813E6" w:rsidRDefault="00D813E6" w:rsidP="00D813E6">
      <w:pPr>
        <w:suppressAutoHyphens/>
        <w:spacing w:line="480" w:lineRule="auto"/>
        <w:rPr>
          <w:rFonts w:ascii="Times New Roman" w:eastAsia="Calibri" w:hAnsi="Times New Roman" w:cs="Times New Roman"/>
          <w:vertAlign w:val="superscript"/>
        </w:rPr>
      </w:pPr>
      <w:r w:rsidRPr="00D813E6">
        <w:rPr>
          <w:rFonts w:ascii="Times New Roman" w:eastAsia="Calibri" w:hAnsi="Times New Roman" w:cs="Times New Roman"/>
        </w:rPr>
        <w:t>Paris Alexandros Lalousis, MSc</w:t>
      </w:r>
      <w:r w:rsidRPr="00D813E6">
        <w:rPr>
          <w:rFonts w:ascii="Times New Roman" w:eastAsia="Calibri" w:hAnsi="Times New Roman" w:cs="Times New Roman"/>
          <w:vertAlign w:val="superscript"/>
        </w:rPr>
        <w:t>a,b*</w:t>
      </w:r>
      <w:r w:rsidRPr="00D813E6">
        <w:rPr>
          <w:rFonts w:ascii="Times New Roman" w:eastAsia="Calibri" w:hAnsi="Times New Roman" w:cs="Times New Roman"/>
        </w:rPr>
        <w:t>, Aanya Malaviya</w:t>
      </w:r>
      <w:r w:rsidRPr="00D813E6">
        <w:rPr>
          <w:rFonts w:ascii="Times New Roman" w:eastAsia="Calibri" w:hAnsi="Times New Roman" w:cs="Times New Roman"/>
          <w:vertAlign w:val="superscript"/>
        </w:rPr>
        <w:t>a,b</w:t>
      </w:r>
      <w:r w:rsidRPr="00D813E6">
        <w:rPr>
          <w:rFonts w:ascii="Times New Roman" w:eastAsia="Calibri" w:hAnsi="Times New Roman" w:cs="Times New Roman"/>
        </w:rPr>
        <w:t>, BSc Rachel Upthegrove, MBBS FRCPsych, PhD</w:t>
      </w:r>
      <w:r w:rsidRPr="00D813E6">
        <w:rPr>
          <w:rFonts w:ascii="Times New Roman" w:eastAsia="Calibri" w:hAnsi="Times New Roman" w:cs="Times New Roman"/>
          <w:vertAlign w:val="superscript"/>
        </w:rPr>
        <w:t>a,b</w:t>
      </w:r>
      <w:r w:rsidRPr="00D813E6">
        <w:rPr>
          <w:rFonts w:ascii="Times New Roman" w:eastAsia="Calibri" w:hAnsi="Times New Roman" w:cs="Times New Roman"/>
        </w:rPr>
        <w:t>, Kareen Heinze, PhD</w:t>
      </w:r>
      <w:r w:rsidRPr="00D813E6">
        <w:rPr>
          <w:rFonts w:ascii="Times New Roman" w:eastAsia="Calibri" w:hAnsi="Times New Roman" w:cs="Times New Roman"/>
          <w:vertAlign w:val="superscript"/>
        </w:rPr>
        <w:t>a,b</w:t>
      </w:r>
      <w:r w:rsidRPr="00D813E6">
        <w:rPr>
          <w:rFonts w:ascii="Times New Roman" w:eastAsia="Calibri" w:hAnsi="Times New Roman" w:cs="Times New Roman"/>
        </w:rPr>
        <w:t>, Ana Diukova, PhD</w:t>
      </w:r>
      <w:r w:rsidRPr="00D813E6">
        <w:rPr>
          <w:rFonts w:ascii="Times New Roman" w:eastAsia="Calibri" w:hAnsi="Times New Roman" w:cs="Times New Roman"/>
          <w:vertAlign w:val="superscript"/>
        </w:rPr>
        <w:t>c</w:t>
      </w:r>
      <w:r w:rsidRPr="00D813E6">
        <w:rPr>
          <w:rFonts w:ascii="Times New Roman" w:eastAsia="Calibri" w:hAnsi="Times New Roman" w:cs="Times New Roman"/>
        </w:rPr>
        <w:t>, Dorothee Auer, MBBS, PhD</w:t>
      </w:r>
      <w:r w:rsidRPr="00D813E6">
        <w:rPr>
          <w:rFonts w:ascii="Times New Roman" w:eastAsia="Calibri" w:hAnsi="Times New Roman" w:cs="Times New Roman"/>
          <w:vertAlign w:val="superscript"/>
        </w:rPr>
        <w:t>c</w:t>
      </w:r>
      <w:r w:rsidRPr="00D813E6">
        <w:rPr>
          <w:rFonts w:ascii="Times New Roman" w:eastAsia="Calibri" w:hAnsi="Times New Roman" w:cs="Times New Roman"/>
        </w:rPr>
        <w:t>, Peter Liddle, MBBS, PhD</w:t>
      </w:r>
      <w:r w:rsidRPr="00D813E6">
        <w:rPr>
          <w:rFonts w:ascii="Times New Roman" w:eastAsia="Calibri" w:hAnsi="Times New Roman" w:cs="Times New Roman"/>
          <w:vertAlign w:val="superscript"/>
        </w:rPr>
        <w:t>c</w:t>
      </w:r>
      <w:r w:rsidRPr="00D813E6">
        <w:rPr>
          <w:rFonts w:ascii="Times New Roman" w:eastAsia="Calibri" w:hAnsi="Times New Roman" w:cs="Times New Roman"/>
        </w:rPr>
        <w:t>, &amp; Pavan Mallikarjun, MBBS, PhD</w:t>
      </w:r>
      <w:r w:rsidRPr="00D813E6">
        <w:rPr>
          <w:rFonts w:ascii="Times New Roman" w:eastAsia="Calibri" w:hAnsi="Times New Roman" w:cs="Times New Roman"/>
          <w:vertAlign w:val="superscript"/>
        </w:rPr>
        <w:t>a,b,c</w:t>
      </w:r>
    </w:p>
    <w:p w14:paraId="66D92763" w14:textId="77777777" w:rsidR="00D813E6" w:rsidRPr="00D813E6" w:rsidRDefault="00D813E6" w:rsidP="00D813E6">
      <w:pPr>
        <w:suppressAutoHyphens/>
        <w:spacing w:line="480" w:lineRule="auto"/>
        <w:rPr>
          <w:rFonts w:ascii="Times New Roman" w:eastAsia="Calibri" w:hAnsi="Times New Roman" w:cs="Times New Roman"/>
        </w:rPr>
      </w:pPr>
      <w:r w:rsidRPr="00D813E6">
        <w:rPr>
          <w:rFonts w:ascii="Times New Roman" w:eastAsia="Calibri" w:hAnsi="Times New Roman" w:cs="Times New Roman"/>
          <w:vertAlign w:val="superscript"/>
        </w:rPr>
        <w:t>a</w:t>
      </w:r>
      <w:r w:rsidRPr="00D813E6">
        <w:rPr>
          <w:rFonts w:ascii="Times New Roman" w:eastAsia="Calibri" w:hAnsi="Times New Roman" w:cs="Times New Roman"/>
        </w:rPr>
        <w:t>Institute for Mental Health, University of Birmingham, Birmingham, B15 2SA, United Kingdom</w:t>
      </w:r>
    </w:p>
    <w:p w14:paraId="33C8ECA3" w14:textId="77777777" w:rsidR="00D813E6" w:rsidRPr="00D813E6" w:rsidRDefault="00D813E6" w:rsidP="00D813E6">
      <w:pPr>
        <w:suppressAutoHyphens/>
        <w:spacing w:line="480" w:lineRule="auto"/>
        <w:rPr>
          <w:rFonts w:ascii="Times New Roman" w:eastAsia="Calibri" w:hAnsi="Times New Roman" w:cs="Times New Roman"/>
        </w:rPr>
      </w:pPr>
      <w:r w:rsidRPr="00D813E6">
        <w:rPr>
          <w:rFonts w:ascii="Times New Roman" w:eastAsia="Calibri" w:hAnsi="Times New Roman" w:cs="Times New Roman"/>
          <w:vertAlign w:val="superscript"/>
        </w:rPr>
        <w:t>b</w:t>
      </w:r>
      <w:r w:rsidRPr="00D813E6">
        <w:rPr>
          <w:rFonts w:ascii="Times New Roman" w:eastAsia="Calibri" w:hAnsi="Times New Roman" w:cs="Times New Roman"/>
        </w:rPr>
        <w:t>Centre for Human Brain Health, University of Birmingham, Birmingham, B15 2SA, United Kingdom</w:t>
      </w:r>
    </w:p>
    <w:p w14:paraId="3E2B03BB" w14:textId="77777777" w:rsidR="00D813E6" w:rsidRPr="00D813E6" w:rsidRDefault="00D813E6" w:rsidP="00D813E6">
      <w:pPr>
        <w:suppressAutoHyphens/>
        <w:spacing w:line="480" w:lineRule="auto"/>
        <w:rPr>
          <w:rFonts w:ascii="Times New Roman" w:eastAsia="Calibri" w:hAnsi="Times New Roman" w:cs="Times New Roman"/>
        </w:rPr>
      </w:pPr>
      <w:r w:rsidRPr="00D813E6">
        <w:rPr>
          <w:rFonts w:ascii="Times New Roman" w:eastAsia="Calibri" w:hAnsi="Times New Roman" w:cs="Times New Roman"/>
          <w:vertAlign w:val="superscript"/>
        </w:rPr>
        <w:t>c</w:t>
      </w:r>
      <w:r w:rsidRPr="00D813E6">
        <w:rPr>
          <w:rFonts w:ascii="Times New Roman" w:eastAsia="Calibri" w:hAnsi="Times New Roman" w:cs="Times New Roman"/>
        </w:rPr>
        <w:t>School of Medicine, University of Nottingham, Nottingham, NG7 2RD, United Kingdom</w:t>
      </w:r>
    </w:p>
    <w:p w14:paraId="133AE099" w14:textId="77777777" w:rsidR="00D813E6" w:rsidRPr="00D813E6" w:rsidRDefault="00D813E6" w:rsidP="00D813E6">
      <w:pPr>
        <w:suppressAutoHyphens/>
        <w:spacing w:line="480" w:lineRule="auto"/>
        <w:rPr>
          <w:rFonts w:ascii="Times New Roman" w:eastAsia="Calibri" w:hAnsi="Times New Roman" w:cs="Times New Roman"/>
        </w:rPr>
      </w:pPr>
    </w:p>
    <w:p w14:paraId="54C701E2" w14:textId="77777777" w:rsidR="00D813E6" w:rsidRPr="00D813E6" w:rsidRDefault="00D813E6" w:rsidP="00D813E6">
      <w:pPr>
        <w:suppressAutoHyphens/>
        <w:spacing w:line="480" w:lineRule="auto"/>
        <w:rPr>
          <w:rFonts w:ascii="Times New Roman" w:eastAsia="Calibri" w:hAnsi="Times New Roman" w:cs="Times New Roman"/>
        </w:rPr>
      </w:pPr>
      <w:r w:rsidRPr="00D813E6">
        <w:rPr>
          <w:rFonts w:ascii="Times New Roman" w:eastAsia="Calibri" w:hAnsi="Times New Roman" w:cs="Times New Roman"/>
          <w:vertAlign w:val="superscript"/>
        </w:rPr>
        <w:t>*</w:t>
      </w:r>
      <w:r w:rsidRPr="00D813E6">
        <w:rPr>
          <w:rFonts w:ascii="Times New Roman" w:eastAsia="Calibri" w:hAnsi="Times New Roman" w:cs="Times New Roman"/>
        </w:rPr>
        <w:t>Corresponding author</w:t>
      </w:r>
      <w:r w:rsidRPr="00D813E6">
        <w:rPr>
          <w:rFonts w:ascii="Times New Roman" w:eastAsia="Calibri" w:hAnsi="Times New Roman" w:cs="Times New Roman"/>
          <w:b/>
        </w:rPr>
        <w:t>:</w:t>
      </w:r>
      <w:r w:rsidRPr="00D813E6">
        <w:rPr>
          <w:rFonts w:ascii="Times New Roman" w:eastAsia="Calibri" w:hAnsi="Times New Roman" w:cs="Times New Roman"/>
        </w:rPr>
        <w:t xml:space="preserve"> Paris Alexandros Lalousis, BSc, MSc, School of Psychology, University of Birmingham, 52 Pritchatts Road, Birmingham, B15 2SA, United Kingdom (</w:t>
      </w:r>
      <w:hyperlink r:id="rId7" w:history="1">
        <w:r w:rsidRPr="00D813E6">
          <w:rPr>
            <w:rFonts w:ascii="Times New Roman" w:eastAsia="Calibri" w:hAnsi="Times New Roman" w:cs="Times New Roman"/>
            <w:color w:val="0563C1"/>
            <w:u w:val="single"/>
          </w:rPr>
          <w:t>pal532@student.bham.ac.uk</w:t>
        </w:r>
      </w:hyperlink>
      <w:r w:rsidRPr="00D813E6">
        <w:rPr>
          <w:rFonts w:ascii="Times New Roman" w:eastAsia="Calibri" w:hAnsi="Times New Roman" w:cs="Times New Roman"/>
        </w:rPr>
        <w:t>)</w:t>
      </w:r>
    </w:p>
    <w:p w14:paraId="7B3BFBD0" w14:textId="71A00CB2" w:rsidR="007A582E" w:rsidRDefault="007A582E"/>
    <w:p w14:paraId="24140173" w14:textId="2E886B20" w:rsidR="00D813E6" w:rsidRDefault="00D813E6"/>
    <w:p w14:paraId="42827601" w14:textId="21F5D3DD" w:rsidR="00D813E6" w:rsidRDefault="00D813E6"/>
    <w:p w14:paraId="6ECD9468" w14:textId="5FC352CA" w:rsidR="00D813E6" w:rsidRDefault="00D813E6"/>
    <w:p w14:paraId="634BF6B5" w14:textId="74446A19" w:rsidR="00D813E6" w:rsidRDefault="00D813E6"/>
    <w:p w14:paraId="7FA733F2" w14:textId="4C80B649" w:rsidR="00D813E6" w:rsidRDefault="00D813E6"/>
    <w:p w14:paraId="00DDF39A" w14:textId="5DD70FB1" w:rsidR="00D813E6" w:rsidRDefault="00D813E6"/>
    <w:p w14:paraId="1E81F4B6" w14:textId="7A95AF46" w:rsidR="00D813E6" w:rsidRDefault="00D813E6"/>
    <w:p w14:paraId="5B72035E" w14:textId="3FF81F90" w:rsidR="00D813E6" w:rsidRDefault="00D813E6"/>
    <w:p w14:paraId="2CDFBF2A" w14:textId="1EB57EA9" w:rsidR="00D813E6" w:rsidRDefault="00D813E6"/>
    <w:p w14:paraId="33C8C90D" w14:textId="38D5BF48" w:rsidR="00D813E6" w:rsidRDefault="00D813E6"/>
    <w:p w14:paraId="52D5D480" w14:textId="511B2242" w:rsidR="00D813E6" w:rsidRDefault="00D813E6" w:rsidP="00D813E6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D813E6">
        <w:rPr>
          <w:rFonts w:ascii="Times New Roman" w:hAnsi="Times New Roman" w:cs="Times New Roman"/>
          <w:i/>
          <w:iCs/>
          <w:sz w:val="24"/>
          <w:szCs w:val="24"/>
        </w:rPr>
        <w:t>Supplementary Methods and Results</w:t>
      </w:r>
    </w:p>
    <w:p w14:paraId="18FE1592" w14:textId="4C6EDF8E" w:rsidR="00D813E6" w:rsidRPr="000F7720" w:rsidRDefault="000F7720" w:rsidP="000F77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0F7720">
        <w:rPr>
          <w:rFonts w:ascii="Times New Roman" w:hAnsi="Times New Roman" w:cs="Times New Roman"/>
          <w:b/>
          <w:bCs/>
          <w:sz w:val="24"/>
          <w:szCs w:val="24"/>
        </w:rPr>
        <w:lastRenderedPageBreak/>
        <w:t>Power analysis</w:t>
      </w:r>
    </w:p>
    <w:p w14:paraId="6C6727CD" w14:textId="272CED74" w:rsidR="000F7720" w:rsidRDefault="000F7720" w:rsidP="000F772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3D64F73" wp14:editId="6913FAAE">
            <wp:extent cx="2182495" cy="2383790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2495" cy="2383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6C9C233" wp14:editId="44937C1C">
            <wp:extent cx="3218815" cy="2390140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8815" cy="2390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9E556F" w14:textId="398462A0" w:rsidR="0099485E" w:rsidRDefault="0099485E" w:rsidP="000F772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.2 Clinical Correlations</w:t>
      </w:r>
    </w:p>
    <w:p w14:paraId="32B2B8B4" w14:textId="77777777" w:rsidR="0099485E" w:rsidRPr="0099485E" w:rsidRDefault="0099485E" w:rsidP="009948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646" w:type="dxa"/>
        <w:tblInd w:w="-14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8"/>
        <w:gridCol w:w="2127"/>
        <w:gridCol w:w="1276"/>
        <w:gridCol w:w="1417"/>
        <w:gridCol w:w="1134"/>
        <w:gridCol w:w="1418"/>
        <w:gridCol w:w="1559"/>
        <w:gridCol w:w="1417"/>
      </w:tblGrid>
      <w:tr w:rsidR="0099485E" w:rsidRPr="0099485E" w14:paraId="6A23A6F0" w14:textId="77777777" w:rsidTr="0099485E">
        <w:trPr>
          <w:cantSplit/>
        </w:trPr>
        <w:tc>
          <w:tcPr>
            <w:tcW w:w="1164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4ABE8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rrelations</w:t>
            </w:r>
          </w:p>
        </w:tc>
      </w:tr>
      <w:tr w:rsidR="0099485E" w:rsidRPr="0099485E" w14:paraId="73DA7721" w14:textId="77777777" w:rsidTr="0099485E">
        <w:trPr>
          <w:cantSplit/>
        </w:trPr>
        <w:tc>
          <w:tcPr>
            <w:tcW w:w="342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4C84636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23A7D94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gual_Gyrus_MFG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8F06943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gual_Gyrus_Cingulat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A0308A8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ation_of_Illness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16FDC4B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F_Symptom_Severity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B62D2C2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F_Level_of_Functioning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93C2814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PI</w:t>
            </w:r>
          </w:p>
        </w:tc>
      </w:tr>
      <w:tr w:rsidR="0099485E" w:rsidRPr="0099485E" w14:paraId="09840486" w14:textId="77777777" w:rsidTr="0099485E">
        <w:trPr>
          <w:cantSplit/>
        </w:trPr>
        <w:tc>
          <w:tcPr>
            <w:tcW w:w="129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F193476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gual_Gyrus_MFG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4FE55EE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C3354BE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846C939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2</w:t>
            </w: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EA2857E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4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BE8214B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9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3521116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6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E6666D7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60</w:t>
            </w:r>
          </w:p>
        </w:tc>
      </w:tr>
      <w:tr w:rsidR="0099485E" w:rsidRPr="0099485E" w14:paraId="39470795" w14:textId="77777777" w:rsidTr="0099485E">
        <w:trPr>
          <w:cantSplit/>
        </w:trPr>
        <w:tc>
          <w:tcPr>
            <w:tcW w:w="129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8AE47EC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9E7E6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2411E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8D837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B9849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E0E58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94067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881C3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4</w:t>
            </w:r>
          </w:p>
        </w:tc>
      </w:tr>
      <w:tr w:rsidR="0099485E" w:rsidRPr="0099485E" w14:paraId="66D1C432" w14:textId="77777777" w:rsidTr="0099485E">
        <w:trPr>
          <w:cantSplit/>
        </w:trPr>
        <w:tc>
          <w:tcPr>
            <w:tcW w:w="129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4FAAEC6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00FE55A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CDE9E9E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377BC9C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38B82C4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A2467BB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1AC3233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60E8A05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9485E" w:rsidRPr="0099485E" w14:paraId="180BC3E8" w14:textId="77777777" w:rsidTr="0099485E">
        <w:trPr>
          <w:cantSplit/>
        </w:trPr>
        <w:tc>
          <w:tcPr>
            <w:tcW w:w="12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8609EF6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gual_Gyrus_Cingula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F1351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4DCFF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2</w:t>
            </w: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F02EB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FDAE0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C6D42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86B6C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DDE08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7</w:t>
            </w:r>
          </w:p>
        </w:tc>
      </w:tr>
      <w:tr w:rsidR="0099485E" w:rsidRPr="0099485E" w14:paraId="1295C097" w14:textId="77777777" w:rsidTr="0099485E">
        <w:trPr>
          <w:cantSplit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6675D72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8A0CE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DAFC4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CBD23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08D67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D9045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4779E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DA5FC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27</w:t>
            </w:r>
          </w:p>
        </w:tc>
      </w:tr>
      <w:tr w:rsidR="0099485E" w:rsidRPr="0099485E" w14:paraId="72CEAF57" w14:textId="77777777" w:rsidTr="0099485E">
        <w:trPr>
          <w:cantSplit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60A2711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E897239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9EFAD48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AD75BF4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2EF6D57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6428A4E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1C0BB2A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9D8F227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9485E" w:rsidRPr="0099485E" w14:paraId="3247C552" w14:textId="77777777" w:rsidTr="0099485E">
        <w:trPr>
          <w:cantSplit/>
        </w:trPr>
        <w:tc>
          <w:tcPr>
            <w:tcW w:w="12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E298008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ation_of_Illn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1B49C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A8855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CFF8B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44918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4F024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D676C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58BFA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3</w:t>
            </w:r>
          </w:p>
        </w:tc>
      </w:tr>
      <w:tr w:rsidR="0099485E" w:rsidRPr="0099485E" w14:paraId="5601D896" w14:textId="77777777" w:rsidTr="0099485E">
        <w:trPr>
          <w:cantSplit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669A9EB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848A8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815EB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DBDC0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53F60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D0A70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625E2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8159C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8</w:t>
            </w:r>
          </w:p>
        </w:tc>
      </w:tr>
      <w:tr w:rsidR="0099485E" w:rsidRPr="0099485E" w14:paraId="0CC1251A" w14:textId="77777777" w:rsidTr="0099485E">
        <w:trPr>
          <w:cantSplit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FDEE74F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55C7BFE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80DA541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E896A42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8BE2FEE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341A204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7F14427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DD057B3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9485E" w:rsidRPr="0099485E" w14:paraId="17D19F90" w14:textId="77777777" w:rsidTr="0099485E">
        <w:trPr>
          <w:cantSplit/>
        </w:trPr>
        <w:tc>
          <w:tcPr>
            <w:tcW w:w="12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8B91D53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F_Symptom_Severi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6F2EA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1B4DA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3F1BB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D40F1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12542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F284B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68</w:t>
            </w: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9C4D9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728</w:t>
            </w: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99485E" w:rsidRPr="0099485E" w14:paraId="709A746E" w14:textId="77777777" w:rsidTr="0099485E">
        <w:trPr>
          <w:cantSplit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FE30BE9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CD71E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55BD6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0F497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40225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3359C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C784A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F87D2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99485E" w:rsidRPr="0099485E" w14:paraId="0D245685" w14:textId="77777777" w:rsidTr="0099485E">
        <w:trPr>
          <w:cantSplit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0718496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DF86C99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E6AF808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8BA2B90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926194B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5A50DF6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8158DA8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DE8201A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99485E" w:rsidRPr="0099485E" w14:paraId="07B42217" w14:textId="77777777" w:rsidTr="0099485E">
        <w:trPr>
          <w:cantSplit/>
        </w:trPr>
        <w:tc>
          <w:tcPr>
            <w:tcW w:w="12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617F453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F_Level_of_Function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4DCFC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9E784D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A0A1F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333AE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2940B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68</w:t>
            </w: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65153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AA336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687</w:t>
            </w: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99485E" w:rsidRPr="0099485E" w14:paraId="21BC1261" w14:textId="77777777" w:rsidTr="0099485E">
        <w:trPr>
          <w:cantSplit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48C8D2C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08908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5CCA6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8E6DA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D1E6C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4FE5C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EE343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18B5B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3</w:t>
            </w:r>
          </w:p>
        </w:tc>
      </w:tr>
      <w:tr w:rsidR="0099485E" w:rsidRPr="0099485E" w14:paraId="3F6E829B" w14:textId="77777777" w:rsidTr="0099485E">
        <w:trPr>
          <w:cantSplit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719D16E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48439A9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FA4D3ED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162E22C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98B78DF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6A8B00C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0767634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BA18B6C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99485E" w:rsidRPr="0099485E" w14:paraId="3045BF40" w14:textId="77777777" w:rsidTr="0099485E">
        <w:trPr>
          <w:cantSplit/>
        </w:trPr>
        <w:tc>
          <w:tcPr>
            <w:tcW w:w="12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D953C05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P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C38C6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ADD2C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53A146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ECE6C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1F6D3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728</w:t>
            </w: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6E494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687</w:t>
            </w: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BD922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9485E" w:rsidRPr="0099485E" w14:paraId="30AF1591" w14:textId="77777777" w:rsidTr="0099485E">
        <w:trPr>
          <w:cantSplit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EC6C22D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446F0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23223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A5775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A0F2E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50BF0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7C0D1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CE877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85E" w:rsidRPr="0099485E" w14:paraId="79FDD9C1" w14:textId="77777777" w:rsidTr="0099485E">
        <w:trPr>
          <w:cantSplit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7DB2ABA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E02ED40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1547543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02349FA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4D9F655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8CBCDC2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DA14BC5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FE47232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9485E" w:rsidRPr="0099485E" w14:paraId="473CBC13" w14:textId="77777777" w:rsidTr="0099485E">
        <w:trPr>
          <w:cantSplit/>
        </w:trPr>
        <w:tc>
          <w:tcPr>
            <w:tcW w:w="1164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7A90B" w14:textId="77777777" w:rsidR="0099485E" w:rsidRPr="0099485E" w:rsidRDefault="0099485E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. Correlation is significant at the 0.05 level (2-tailed).</w:t>
            </w:r>
          </w:p>
        </w:tc>
      </w:tr>
      <w:tr w:rsidR="0099485E" w:rsidRPr="0099485E" w14:paraId="4D9F3260" w14:textId="77777777" w:rsidTr="0099485E">
        <w:trPr>
          <w:cantSplit/>
        </w:trPr>
        <w:tc>
          <w:tcPr>
            <w:tcW w:w="1164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5A4D1" w14:textId="77777777" w:rsidR="0099485E" w:rsidRDefault="0099485E" w:rsidP="00083FB6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**. Correlation is significant at the 0.01 level (2-tailed).</w:t>
            </w:r>
          </w:p>
          <w:p w14:paraId="4F2AE3A7" w14:textId="77777777" w:rsidR="00083FB6" w:rsidRDefault="00083FB6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8283DEE" w14:textId="77777777" w:rsidR="00083FB6" w:rsidRDefault="00083FB6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3FB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324F8DD9" w14:textId="77777777" w:rsidR="00083FB6" w:rsidRDefault="00083FB6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0007FDC6" w14:textId="43C52B0E" w:rsidR="00083FB6" w:rsidRPr="00083FB6" w:rsidRDefault="00083FB6" w:rsidP="00994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two-sample T-Test was employed t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ssess </w:t>
            </w:r>
            <w:r w:rsidRPr="00083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there was a difference in head motion between the two study groups (healthy controls and patients). The t-test results revealed no difference between the groups, t (33) = .082, p=.9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083FB6" w:rsidRPr="0099485E" w14:paraId="578B0C1F" w14:textId="77777777" w:rsidTr="00083FB6">
        <w:trPr>
          <w:cantSplit/>
          <w:trHeight w:val="68"/>
        </w:trPr>
        <w:tc>
          <w:tcPr>
            <w:tcW w:w="1164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93BF2" w14:textId="77777777" w:rsidR="00083FB6" w:rsidRDefault="00083FB6" w:rsidP="00083FB6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335DB46" w14:textId="77777777" w:rsidR="0043119F" w:rsidRPr="0043119F" w:rsidRDefault="0043119F" w:rsidP="00083FB6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1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</w:t>
            </w:r>
          </w:p>
          <w:p w14:paraId="58F1DA07" w14:textId="77777777" w:rsidR="0043119F" w:rsidRDefault="0043119F" w:rsidP="00083FB6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4576358" w14:textId="117865F2" w:rsidR="0043119F" w:rsidRPr="0099485E" w:rsidRDefault="0031795E" w:rsidP="00083FB6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9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 order to asses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ther GMV loss could explain some of our connectivity findings</w:t>
            </w:r>
            <w:r w:rsidRPr="003179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e extracted the mean raw GMV intensity values of the ROIs using MarsBar and then performed a correlation analysis to identify whether the FC results correlated with GMV values in the region. We found no significant correlations between FC and GMV.</w:t>
            </w:r>
          </w:p>
        </w:tc>
      </w:tr>
    </w:tbl>
    <w:p w14:paraId="6F5C7579" w14:textId="5069AB32" w:rsidR="0099485E" w:rsidRPr="0099485E" w:rsidRDefault="0043119F" w:rsidP="0099485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43119F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00D97163" wp14:editId="59FA00FD">
            <wp:extent cx="5731510" cy="349059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9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37671" w14:textId="77777777" w:rsidR="0099485E" w:rsidRPr="000F7720" w:rsidRDefault="0099485E" w:rsidP="000F772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9485E" w:rsidRPr="000F7720" w:rsidSect="009948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43287" w14:textId="77777777" w:rsidR="007E3E35" w:rsidRDefault="007E3E35" w:rsidP="00083FB6">
      <w:pPr>
        <w:spacing w:after="0" w:line="240" w:lineRule="auto"/>
      </w:pPr>
      <w:r>
        <w:separator/>
      </w:r>
    </w:p>
  </w:endnote>
  <w:endnote w:type="continuationSeparator" w:id="0">
    <w:p w14:paraId="7ACDDCAE" w14:textId="77777777" w:rsidR="007E3E35" w:rsidRDefault="007E3E35" w:rsidP="00083F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CA42E" w14:textId="77777777" w:rsidR="007E3E35" w:rsidRDefault="007E3E35" w:rsidP="00083FB6">
      <w:pPr>
        <w:spacing w:after="0" w:line="240" w:lineRule="auto"/>
      </w:pPr>
      <w:r>
        <w:separator/>
      </w:r>
    </w:p>
  </w:footnote>
  <w:footnote w:type="continuationSeparator" w:id="0">
    <w:p w14:paraId="0C291A20" w14:textId="77777777" w:rsidR="007E3E35" w:rsidRDefault="007E3E35" w:rsidP="00083F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8244ED"/>
    <w:multiLevelType w:val="multilevel"/>
    <w:tmpl w:val="08D078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3E6"/>
    <w:rsid w:val="00083FB6"/>
    <w:rsid w:val="000F7720"/>
    <w:rsid w:val="00227B09"/>
    <w:rsid w:val="0031795E"/>
    <w:rsid w:val="00376F41"/>
    <w:rsid w:val="0043119F"/>
    <w:rsid w:val="007A582E"/>
    <w:rsid w:val="007E3E35"/>
    <w:rsid w:val="0099485E"/>
    <w:rsid w:val="00D8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1DDC7"/>
  <w15:chartTrackingRefBased/>
  <w15:docId w15:val="{3E16E900-14DA-4CAA-A939-B8D4A0F30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72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83F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3FB6"/>
  </w:style>
  <w:style w:type="paragraph" w:styleId="Footer">
    <w:name w:val="footer"/>
    <w:basedOn w:val="Normal"/>
    <w:link w:val="FooterChar"/>
    <w:uiPriority w:val="99"/>
    <w:unhideWhenUsed/>
    <w:rsid w:val="00083F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3F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pal532@student.bham.ac.u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90</Words>
  <Characters>222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 Lalousis (PhD Psychology Lab FT)</dc:creator>
  <cp:keywords/>
  <dc:description/>
  <cp:lastModifiedBy>Paris Lalousis (Psychology)</cp:lastModifiedBy>
  <cp:revision>3</cp:revision>
  <dcterms:created xsi:type="dcterms:W3CDTF">2022-05-26T17:31:00Z</dcterms:created>
  <dcterms:modified xsi:type="dcterms:W3CDTF">2022-05-26T17:43:00Z</dcterms:modified>
</cp:coreProperties>
</file>